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B6D22" w14:textId="7F100974" w:rsidR="00C71378" w:rsidRDefault="005C1363" w:rsidP="00C71378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18"/>
        </w:rPr>
        <w:t>Additional file 2</w:t>
      </w:r>
      <w:r w:rsidR="00C71378" w:rsidRPr="00946018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.</w:t>
      </w:r>
      <w:r w:rsidR="00C71378" w:rsidRPr="009460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 </w:t>
      </w:r>
      <w:r w:rsidR="00C71378">
        <w:rPr>
          <w:rFonts w:ascii="Times New Roman" w:hAnsi="Times New Roman" w:cs="Times New Roman"/>
          <w:color w:val="000000" w:themeColor="text1"/>
          <w:sz w:val="24"/>
          <w:szCs w:val="18"/>
        </w:rPr>
        <w:t>Comparison of d</w:t>
      </w:r>
      <w:r w:rsidR="00C71378" w:rsidRPr="009460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emographic information between </w:t>
      </w:r>
      <w:r w:rsidR="00C71378">
        <w:rPr>
          <w:rFonts w:ascii="Times New Roman" w:hAnsi="Times New Roman" w:cs="Times New Roman"/>
          <w:color w:val="000000" w:themeColor="text1"/>
          <w:sz w:val="24"/>
          <w:szCs w:val="18"/>
        </w:rPr>
        <w:t>participants</w:t>
      </w:r>
      <w:r w:rsidR="00C71378" w:rsidRPr="00946018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with and without longitudinal follow-up data.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7"/>
        <w:gridCol w:w="1418"/>
        <w:gridCol w:w="1418"/>
        <w:gridCol w:w="851"/>
      </w:tblGrid>
      <w:tr w:rsidR="008035FC" w:rsidRPr="004625BD" w14:paraId="553DE103" w14:textId="77777777" w:rsidTr="00716976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FE92F" w14:textId="77777777" w:rsidR="008035FC" w:rsidRPr="004625BD" w:rsidRDefault="008035FC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16367" w14:textId="77777777" w:rsidR="008035FC" w:rsidRPr="00F405FF" w:rsidRDefault="008035FC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Overall sample </w:t>
            </w:r>
          </w:p>
          <w:p w14:paraId="05CF35A9" w14:textId="1A1B4F65" w:rsidR="008035FC" w:rsidRPr="00F405FF" w:rsidRDefault="0060418D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n=12,452</w:t>
            </w:r>
            <w:r w:rsidR="008035FC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94A37F2" w14:textId="27F6185C" w:rsidR="008035FC" w:rsidRPr="00F405FF" w:rsidRDefault="008035FC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articipants with follow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p data</w:t>
            </w:r>
          </w:p>
          <w:p w14:paraId="2F51332B" w14:textId="309DFDF3" w:rsidR="008035FC" w:rsidRPr="00F405FF" w:rsidRDefault="0060418D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n=9,594</w:t>
            </w:r>
            <w:r w:rsidR="008035FC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924B83C" w14:textId="6003A9B7" w:rsidR="008035FC" w:rsidRPr="00F405FF" w:rsidRDefault="008035FC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articipants without follow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p data</w:t>
            </w:r>
          </w:p>
          <w:p w14:paraId="70BCB7CD" w14:textId="5B6891A9" w:rsidR="008035FC" w:rsidRPr="00F405FF" w:rsidRDefault="0060418D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n=2,858</w:t>
            </w:r>
            <w:r w:rsidR="008035FC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2E423CB" w14:textId="77777777" w:rsidR="008035FC" w:rsidRPr="00F405FF" w:rsidRDefault="008035FC" w:rsidP="00DD232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P value 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</w:tr>
      <w:tr w:rsidR="00716976" w:rsidRPr="004625BD" w14:paraId="30345A0E" w14:textId="77777777" w:rsidTr="004625BD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E07C2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Age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C64E2" w14:textId="26047DF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2 (67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A70FE9" w14:textId="25FB431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3 (67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1A475F" w14:textId="34A3182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1 (66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30C64C" w14:textId="6606FB9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7A35752A" w14:textId="77777777" w:rsidTr="004625BD">
        <w:tc>
          <w:tcPr>
            <w:tcW w:w="3969" w:type="dxa"/>
            <w:hideMark/>
          </w:tcPr>
          <w:p w14:paraId="674B2129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Male sex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422EC" w14:textId="34EFD4C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,514 (3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FC8954" w14:textId="6FC3DF1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,506 (3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2D544E" w14:textId="48516F2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008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07E051" w14:textId="7AC7E76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0.21</w:t>
            </w:r>
            <w:r w:rsidR="005F3B4F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</w:p>
        </w:tc>
      </w:tr>
      <w:tr w:rsidR="00716976" w:rsidRPr="004625BD" w14:paraId="075F7508" w14:textId="77777777" w:rsidTr="004625BD">
        <w:tc>
          <w:tcPr>
            <w:tcW w:w="3969" w:type="dxa"/>
            <w:hideMark/>
          </w:tcPr>
          <w:p w14:paraId="6FDCC21E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Ethnici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FEE77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3BFE8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A177B0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796D36" w14:textId="78D4BFE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55AB1F30" w14:textId="77777777" w:rsidTr="004625BD">
        <w:tc>
          <w:tcPr>
            <w:tcW w:w="3969" w:type="dxa"/>
            <w:hideMark/>
          </w:tcPr>
          <w:p w14:paraId="7419612A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6E01" w14:textId="14D3833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,902 (7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D5DA55" w14:textId="115CF38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,719 (8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25AAAC" w14:textId="35F6434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183 (7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116061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2D9D4B37" w14:textId="77777777" w:rsidTr="004625BD">
        <w:tc>
          <w:tcPr>
            <w:tcW w:w="3969" w:type="dxa"/>
            <w:hideMark/>
          </w:tcPr>
          <w:p w14:paraId="20D845E3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African Ame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D9F4" w14:textId="437FC31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773 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9F19DD" w14:textId="176C7AC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338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B02447" w14:textId="37AF4FA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35 (1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6C8E56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4C5DCEF8" w14:textId="77777777" w:rsidTr="004625BD">
        <w:tc>
          <w:tcPr>
            <w:tcW w:w="3969" w:type="dxa"/>
            <w:hideMark/>
          </w:tcPr>
          <w:p w14:paraId="065B4BE2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Other /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DAD7" w14:textId="5B8FA35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77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F2A5DB8" w14:textId="3079389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37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5A402C" w14:textId="357D9EE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40 (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5CBA24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0C5E8C49" w14:textId="77777777" w:rsidTr="004625BD">
        <w:tc>
          <w:tcPr>
            <w:tcW w:w="3969" w:type="dxa"/>
            <w:hideMark/>
          </w:tcPr>
          <w:p w14:paraId="7EE2205C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Years of education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72EA" w14:textId="3F7EA925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 (14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4560D5" w14:textId="204C7A3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 (14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A0C5CF" w14:textId="5FC6F46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 (14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D18EC3" w14:textId="6205FEF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0.23</w:t>
            </w:r>
            <w:r w:rsidR="005F3B4F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</w:p>
        </w:tc>
      </w:tr>
      <w:tr w:rsidR="00716976" w:rsidRPr="004625BD" w14:paraId="28B9BB0D" w14:textId="77777777" w:rsidTr="004625BD">
        <w:tc>
          <w:tcPr>
            <w:tcW w:w="3969" w:type="dxa"/>
            <w:hideMark/>
          </w:tcPr>
          <w:p w14:paraId="45D9DC68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9533A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2AC2EA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848BF6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FA2712" w14:textId="1C2ACBB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31EB28B1" w14:textId="77777777" w:rsidTr="004625BD">
        <w:tc>
          <w:tcPr>
            <w:tcW w:w="3969" w:type="dxa"/>
            <w:hideMark/>
          </w:tcPr>
          <w:p w14:paraId="7849AF92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169AD" w14:textId="30D6217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,456 (5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9FF295" w14:textId="21CFBBD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,775 (6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2A04B7" w14:textId="3965CB2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681 (5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039800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34F8CF3E" w14:textId="77777777" w:rsidTr="004625BD">
        <w:tc>
          <w:tcPr>
            <w:tcW w:w="3969" w:type="dxa"/>
            <w:hideMark/>
          </w:tcPr>
          <w:p w14:paraId="2584EF56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Widow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7255" w14:textId="112F327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466 (1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BD51AA5" w14:textId="5AAEF76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975 (2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6BF7D8" w14:textId="05555EB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91 (1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0FF362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26E430F6" w14:textId="77777777" w:rsidTr="004625BD">
        <w:tc>
          <w:tcPr>
            <w:tcW w:w="3969" w:type="dxa"/>
            <w:hideMark/>
          </w:tcPr>
          <w:p w14:paraId="483352CB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Divorced/Sepa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C0458" w14:textId="37206755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745 (1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3F9291" w14:textId="7128E63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251 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E67C0C" w14:textId="4914D0F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94 (1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31BB1D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735AADBA" w14:textId="77777777" w:rsidTr="004625BD">
        <w:tc>
          <w:tcPr>
            <w:tcW w:w="3969" w:type="dxa"/>
            <w:hideMark/>
          </w:tcPr>
          <w:p w14:paraId="1B3716B9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Sing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8A61" w14:textId="3EA1F08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85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1C768A" w14:textId="6595E9A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19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BFC7B06" w14:textId="4331676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6 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088ECA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31FCFA4F" w14:textId="77777777" w:rsidTr="004625BD">
        <w:tc>
          <w:tcPr>
            <w:tcW w:w="3969" w:type="dxa"/>
          </w:tcPr>
          <w:p w14:paraId="78C7AA4F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Other /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D8EB7" w14:textId="595811E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0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4B8B941" w14:textId="22B311E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4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A7C3FD" w14:textId="4AC275A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167E6E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1866CA3A" w14:textId="77777777" w:rsidTr="004625BD">
        <w:tc>
          <w:tcPr>
            <w:tcW w:w="3969" w:type="dxa"/>
            <w:hideMark/>
          </w:tcPr>
          <w:p w14:paraId="511B72F4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Living arrangemen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5D4B5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8DE3F7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6F6E1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E06A9D" w14:textId="2127697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56EFFD0B" w14:textId="77777777" w:rsidTr="004625BD">
        <w:tc>
          <w:tcPr>
            <w:tcW w:w="3969" w:type="dxa"/>
            <w:hideMark/>
          </w:tcPr>
          <w:p w14:paraId="3A68C799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Lives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F8B8" w14:textId="0006F5F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,105 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FB9743" w14:textId="2616F3D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,184 (3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E6DF2D" w14:textId="5995B3F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21 (3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0C8250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2A8E359E" w14:textId="77777777" w:rsidTr="004625BD">
        <w:tc>
          <w:tcPr>
            <w:tcW w:w="3969" w:type="dxa"/>
            <w:hideMark/>
          </w:tcPr>
          <w:p w14:paraId="4FCB81DC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Lives with sp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1C038" w14:textId="5F269E1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,324 (5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780260" w14:textId="678BC67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,666 (5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001B82" w14:textId="784AF6C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658 (5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2BFCCD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52202DD6" w14:textId="77777777" w:rsidTr="004625BD">
        <w:tc>
          <w:tcPr>
            <w:tcW w:w="3969" w:type="dxa"/>
            <w:hideMark/>
          </w:tcPr>
          <w:p w14:paraId="2CABAC84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Lives with relative or 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0DAF" w14:textId="6EEA788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21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47C238" w14:textId="341DAD8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12 (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F2E1C6" w14:textId="7196E49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9 (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CC0D1E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5D07BD53" w14:textId="77777777" w:rsidTr="004625BD">
        <w:tc>
          <w:tcPr>
            <w:tcW w:w="3969" w:type="dxa"/>
            <w:hideMark/>
          </w:tcPr>
          <w:p w14:paraId="378B40FC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Lives with group /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8E001" w14:textId="44CC58C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2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AC68C1D" w14:textId="6E77E30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32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F9F0DB" w14:textId="084D579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0 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99BD81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64D80253" w14:textId="77777777" w:rsidTr="004625BD">
        <w:tc>
          <w:tcPr>
            <w:tcW w:w="3969" w:type="dxa"/>
            <w:hideMark/>
          </w:tcPr>
          <w:p w14:paraId="0CF71397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Type of residenc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733A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46CABD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DCB2C4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C2D7A8" w14:textId="1A26F46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042E8600" w14:textId="77777777" w:rsidTr="004625BD">
        <w:tc>
          <w:tcPr>
            <w:tcW w:w="3969" w:type="dxa"/>
            <w:hideMark/>
          </w:tcPr>
          <w:p w14:paraId="4DDE1021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Private 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DA3FE" w14:textId="637A1EF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,251 (9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293798" w14:textId="5F0352A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,565 (8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468069" w14:textId="1D87D2B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686 (9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B90CD9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07B5C05B" w14:textId="77777777" w:rsidTr="004625BD">
        <w:tc>
          <w:tcPr>
            <w:tcW w:w="3969" w:type="dxa"/>
            <w:hideMark/>
          </w:tcPr>
          <w:p w14:paraId="07D76513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Retirement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D50C8" w14:textId="7EAAEFA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17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21026A" w14:textId="7EB980B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94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667CCA" w14:textId="2D8C91D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3 (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CE3AE2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0C7C7D04" w14:textId="77777777" w:rsidTr="004625BD">
        <w:tc>
          <w:tcPr>
            <w:tcW w:w="3969" w:type="dxa"/>
            <w:hideMark/>
          </w:tcPr>
          <w:p w14:paraId="62A104C6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Assisted living / Nursing home /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11617" w14:textId="04C32A4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84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F95B5B" w14:textId="4E3A1C2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35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327439" w14:textId="26577BC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9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0A17118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6C2927F5" w14:textId="77777777" w:rsidTr="004625BD">
        <w:tc>
          <w:tcPr>
            <w:tcW w:w="3969" w:type="dxa"/>
            <w:hideMark/>
          </w:tcPr>
          <w:p w14:paraId="1ED4A705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Primary reason of particip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36DE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FDCA80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4E60E6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E82D93" w14:textId="0535740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614D9DC8" w14:textId="77777777" w:rsidTr="004625BD">
        <w:tc>
          <w:tcPr>
            <w:tcW w:w="3969" w:type="dxa"/>
            <w:hideMark/>
          </w:tcPr>
          <w:p w14:paraId="01EECDC1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To participate in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2062" w14:textId="6EB1742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,903 (8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DF1D14" w14:textId="28C2ECA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,459 (8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6B7210" w14:textId="58FE1B9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444 (8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03BBF0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78087257" w14:textId="77777777" w:rsidTr="004625BD">
        <w:tc>
          <w:tcPr>
            <w:tcW w:w="3969" w:type="dxa"/>
            <w:hideMark/>
          </w:tcPr>
          <w:p w14:paraId="79AAF950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For clinical evalu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B7557" w14:textId="27751D9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240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414713" w14:textId="52FBEF8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59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506DC8" w14:textId="2620320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81 (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906F3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38721D8D" w14:textId="77777777" w:rsidTr="004625BD">
        <w:tc>
          <w:tcPr>
            <w:tcW w:w="3969" w:type="dxa"/>
            <w:hideMark/>
          </w:tcPr>
          <w:p w14:paraId="7717651E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For clinical evaluation &amp; participate in researc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F374B" w14:textId="3C2C34A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8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491AC7" w14:textId="06EC92A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6 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9518AA" w14:textId="3CC3F6E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32 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DFF976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2D93E091" w14:textId="77777777" w:rsidTr="004625BD">
        <w:tc>
          <w:tcPr>
            <w:tcW w:w="3969" w:type="dxa"/>
            <w:hideMark/>
          </w:tcPr>
          <w:p w14:paraId="0CE48377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2C85" w14:textId="44E3BFA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7CBE50" w14:textId="703C4B4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9DCE4B" w14:textId="5421967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FFD4CE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670E14F0" w14:textId="77777777" w:rsidTr="004625BD">
        <w:tc>
          <w:tcPr>
            <w:tcW w:w="3969" w:type="dxa"/>
            <w:hideMark/>
          </w:tcPr>
          <w:p w14:paraId="1D1AECBA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Primary source of referr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84B14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64F7E3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868D17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DF8C17" w14:textId="27958CB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55491753" w14:textId="77777777" w:rsidTr="004625BD">
        <w:tc>
          <w:tcPr>
            <w:tcW w:w="3969" w:type="dxa"/>
            <w:hideMark/>
          </w:tcPr>
          <w:p w14:paraId="22461913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Self/relative/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CB83A" w14:textId="2F4471F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,216 (4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749078" w14:textId="6FD50BF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,924 (4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D707C3" w14:textId="5B39BB0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292 (4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519837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59C05658" w14:textId="77777777" w:rsidTr="004625BD">
        <w:tc>
          <w:tcPr>
            <w:tcW w:w="3969" w:type="dxa"/>
            <w:hideMark/>
          </w:tcPr>
          <w:p w14:paraId="70109E79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Healthcare provid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6F95" w14:textId="50C8FEB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249 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4718910" w14:textId="49E19AE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557 (1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A3EDCD" w14:textId="6EFFC47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92 (2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E693C8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1E220D65" w14:textId="77777777" w:rsidTr="004625BD">
        <w:tc>
          <w:tcPr>
            <w:tcW w:w="3969" w:type="dxa"/>
            <w:hideMark/>
          </w:tcPr>
          <w:p w14:paraId="42BD5405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2CCA" w14:textId="6520E67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,584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BC2D94" w14:textId="3A35556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,765 (3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2D6BB3" w14:textId="2B19BD1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19 (2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8958D7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2ACD24BF" w14:textId="77777777" w:rsidTr="004625BD">
        <w:tc>
          <w:tcPr>
            <w:tcW w:w="3969" w:type="dxa"/>
            <w:hideMark/>
          </w:tcPr>
          <w:p w14:paraId="1B68A01A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2D911" w14:textId="1577D41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03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DE2FEE" w14:textId="310FCA0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48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E16D43" w14:textId="45C52775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5 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299F32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1C405268" w14:textId="77777777" w:rsidTr="004625BD">
        <w:tc>
          <w:tcPr>
            <w:tcW w:w="3969" w:type="dxa"/>
            <w:hideMark/>
          </w:tcPr>
          <w:p w14:paraId="1B07764D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E e4 genotyp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22352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21AED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3E6FA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4F8224" w14:textId="37879BF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3D1FB662" w14:textId="77777777" w:rsidTr="004625BD">
        <w:tc>
          <w:tcPr>
            <w:tcW w:w="3969" w:type="dxa"/>
          </w:tcPr>
          <w:p w14:paraId="6AA62384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Two copies of e4 alle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D7797" w14:textId="6876C16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42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D1A044" w14:textId="2EE727A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1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BFE2454" w14:textId="74E8D5D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1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C469E8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49CC8BE3" w14:textId="77777777" w:rsidTr="004625BD">
        <w:tc>
          <w:tcPr>
            <w:tcW w:w="3969" w:type="dxa"/>
          </w:tcPr>
          <w:p w14:paraId="04A4A3EC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One copy of e4 alle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151CD" w14:textId="2361287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528 (2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1C00BC" w14:textId="615B666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199 (2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550F47" w14:textId="0A7373B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29 (1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37EEAF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4A3158B2" w14:textId="77777777" w:rsidTr="004625BD">
        <w:tc>
          <w:tcPr>
            <w:tcW w:w="3969" w:type="dxa"/>
          </w:tcPr>
          <w:p w14:paraId="471F54E9" w14:textId="0F8798F5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No e4 allele /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9597F" w14:textId="0A2A796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,682 (7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BB115D" w14:textId="1A8093C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,194 (7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95E76A" w14:textId="51B1081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488 (8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DBA40E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0832960C" w14:textId="77777777" w:rsidTr="004625BD">
        <w:tc>
          <w:tcPr>
            <w:tcW w:w="3969" w:type="dxa"/>
            <w:hideMark/>
          </w:tcPr>
          <w:p w14:paraId="3B5B9C4B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Current smoke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7BE4A" w14:textId="0F901DF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89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9BFCF1" w14:textId="26D97A3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64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437E25" w14:textId="0033989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5 (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D4B2E0E" w14:textId="1B121BD3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31</w:t>
            </w:r>
            <w:r w:rsidR="005F3B4F"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0</w:t>
            </w:r>
          </w:p>
        </w:tc>
      </w:tr>
      <w:tr w:rsidR="00716976" w:rsidRPr="004625BD" w14:paraId="18B9F09F" w14:textId="77777777" w:rsidTr="004625BD">
        <w:tc>
          <w:tcPr>
            <w:tcW w:w="3969" w:type="dxa"/>
            <w:hideMark/>
          </w:tcPr>
          <w:p w14:paraId="17B2FE5D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4EB82" w14:textId="78B52CE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566 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B5BBD22" w14:textId="59896E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146 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739232" w14:textId="085FBA8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20 (1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1BC87FD" w14:textId="5B82903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48577EF6" w14:textId="77777777" w:rsidTr="004625BD">
        <w:tc>
          <w:tcPr>
            <w:tcW w:w="3969" w:type="dxa"/>
            <w:hideMark/>
          </w:tcPr>
          <w:p w14:paraId="3050B2F8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9835" w14:textId="3AE3BEB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,472 (5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51E100" w14:textId="4E191EF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,987 (5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319C3B" w14:textId="34C4EBE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485 (5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437E77" w14:textId="20C230F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0.98</w:t>
            </w:r>
            <w:r w:rsidR="005F3B4F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</w:p>
        </w:tc>
      </w:tr>
      <w:tr w:rsidR="00716976" w:rsidRPr="004625BD" w14:paraId="6C892B64" w14:textId="77777777" w:rsidTr="004625BD">
        <w:tc>
          <w:tcPr>
            <w:tcW w:w="3969" w:type="dxa"/>
            <w:hideMark/>
          </w:tcPr>
          <w:p w14:paraId="5FAE7423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5B93" w14:textId="4ED1732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,449 (5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87EFB8" w14:textId="543C75E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,970 (5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042D1A" w14:textId="2E838A6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479 (5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430E53" w14:textId="54DC455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0.96</w:t>
            </w:r>
            <w:r w:rsidR="005F3B4F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</w:p>
        </w:tc>
      </w:tr>
      <w:tr w:rsidR="00716976" w:rsidRPr="004625BD" w14:paraId="274ADBA0" w14:textId="77777777" w:rsidTr="004625BD">
        <w:tc>
          <w:tcPr>
            <w:tcW w:w="3969" w:type="dxa"/>
            <w:hideMark/>
          </w:tcPr>
          <w:p w14:paraId="65527FBB" w14:textId="77777777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t>MMSE score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B120F" w14:textId="6A2B0B7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 (28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2F09D38" w14:textId="40776CF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 (28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CC4A08" w14:textId="49DC90F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 (28</w:t>
            </w:r>
            <w:r w:rsidR="00A3724B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–</w:t>
            </w: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40E2D4" w14:textId="215E33B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0.25</w:t>
            </w:r>
            <w:r w:rsidR="005F3B4F"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</w:p>
        </w:tc>
      </w:tr>
      <w:tr w:rsidR="00716976" w:rsidRPr="004625BD" w14:paraId="5CBE2581" w14:textId="77777777" w:rsidTr="004625BD">
        <w:tc>
          <w:tcPr>
            <w:tcW w:w="3969" w:type="dxa"/>
          </w:tcPr>
          <w:p w14:paraId="42832040" w14:textId="75EB8E83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e of antidepressant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90759" w14:textId="133E0F6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278 (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1BC1D7" w14:textId="4EE24B5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686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E82D26" w14:textId="5A724AA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92 (2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18CEB1" w14:textId="6DA621D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2B39623C" w14:textId="77777777" w:rsidTr="004625BD">
        <w:tc>
          <w:tcPr>
            <w:tcW w:w="3969" w:type="dxa"/>
          </w:tcPr>
          <w:p w14:paraId="1F1BDE66" w14:textId="7A6F0822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 of NP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F9F63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D025283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243240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A87FBE" w14:textId="7777777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</w:tr>
      <w:tr w:rsidR="00716976" w:rsidRPr="004625BD" w14:paraId="4ED58FD7" w14:textId="77777777" w:rsidTr="004625BD">
        <w:tc>
          <w:tcPr>
            <w:tcW w:w="3969" w:type="dxa"/>
          </w:tcPr>
          <w:p w14:paraId="713A5018" w14:textId="1097FB2A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Any N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A685" w14:textId="196DDC2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,941 (3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443BA0" w14:textId="26A4698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,923 (3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B00D8A" w14:textId="0C70A52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018 (3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044B9C" w14:textId="587C857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3BA40F6F" w14:textId="77777777" w:rsidTr="004625BD">
        <w:tc>
          <w:tcPr>
            <w:tcW w:w="3969" w:type="dxa"/>
          </w:tcPr>
          <w:p w14:paraId="6E5DACDB" w14:textId="318B22A5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D2E85" w14:textId="3C19C85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629 (1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AE5997" w14:textId="44280A8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189 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AFD550" w14:textId="4F288AC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40 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9747A2" w14:textId="615FB9F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4C97466D" w14:textId="77777777" w:rsidTr="004625BD">
        <w:tc>
          <w:tcPr>
            <w:tcW w:w="3969" w:type="dxa"/>
          </w:tcPr>
          <w:p w14:paraId="4BED7B8E" w14:textId="41BCEA1C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9CA81" w14:textId="306D5CB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107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CAA17D" w14:textId="6E8AD695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98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A1FE2B" w14:textId="5F5706D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9 (1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A09596" w14:textId="28AF4C7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67AA1976" w14:textId="77777777" w:rsidTr="004625BD">
        <w:tc>
          <w:tcPr>
            <w:tcW w:w="3969" w:type="dxa"/>
          </w:tcPr>
          <w:p w14:paraId="0C1AE7AB" w14:textId="076E09AB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A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409E" w14:textId="6816291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74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59E1C3" w14:textId="3532E405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15 (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36D321" w14:textId="7C62620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9 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4E51EF" w14:textId="65580BB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006</w:t>
            </w:r>
          </w:p>
        </w:tc>
      </w:tr>
      <w:tr w:rsidR="00716976" w:rsidRPr="004625BD" w14:paraId="50A1EE07" w14:textId="77777777" w:rsidTr="004625BD">
        <w:tc>
          <w:tcPr>
            <w:tcW w:w="3969" w:type="dxa"/>
          </w:tcPr>
          <w:p w14:paraId="615B303A" w14:textId="2375A244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1956" w14:textId="7DC790C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306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1699D0" w14:textId="6C0AF05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52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17826D" w14:textId="7AB270B2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54 (1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F3737B" w14:textId="2A9A670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48EBD03E" w14:textId="77777777" w:rsidTr="004625BD">
        <w:tc>
          <w:tcPr>
            <w:tcW w:w="3969" w:type="dxa"/>
          </w:tcPr>
          <w:p w14:paraId="0618602D" w14:textId="72DEC691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Appet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E5678" w14:textId="007070D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86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B82C4D" w14:textId="74A47E2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95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885421" w14:textId="6589816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91 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10146A" w14:textId="673637F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002</w:t>
            </w:r>
          </w:p>
        </w:tc>
      </w:tr>
      <w:tr w:rsidR="00716976" w:rsidRPr="004625BD" w14:paraId="11CBCDB6" w14:textId="77777777" w:rsidTr="004625BD">
        <w:tc>
          <w:tcPr>
            <w:tcW w:w="3969" w:type="dxa"/>
          </w:tcPr>
          <w:p w14:paraId="255DCB36" w14:textId="6774ADE5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Ag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9DE0" w14:textId="260CE521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33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3A6A40" w14:textId="57BEEEE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33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0AE4D9" w14:textId="52DF7AB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0 (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FA639A" w14:textId="6274A3A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004</w:t>
            </w:r>
          </w:p>
        </w:tc>
      </w:tr>
      <w:tr w:rsidR="00716976" w:rsidRPr="004625BD" w14:paraId="32AA58D5" w14:textId="77777777" w:rsidTr="004625BD">
        <w:tc>
          <w:tcPr>
            <w:tcW w:w="3969" w:type="dxa"/>
          </w:tcPr>
          <w:p w14:paraId="18CA0390" w14:textId="024028E6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Irri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758F2" w14:textId="2FB7860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411 (1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1C0724" w14:textId="2E9D8925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,044 (1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4AD801" w14:textId="6CA318A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67 (1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4D75BB" w14:textId="47F65C3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004</w:t>
            </w:r>
          </w:p>
        </w:tc>
      </w:tr>
      <w:tr w:rsidR="00716976" w:rsidRPr="004625BD" w14:paraId="4A4C926F" w14:textId="77777777" w:rsidTr="004625BD">
        <w:tc>
          <w:tcPr>
            <w:tcW w:w="3969" w:type="dxa"/>
          </w:tcPr>
          <w:p w14:paraId="535463B9" w14:textId="726DB8F2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Disinhib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9D86" w14:textId="513CB32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27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E21E69" w14:textId="20B28F3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15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B557DE" w14:textId="7D2D81A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2 (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F8C28F" w14:textId="55D3DED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716976" w:rsidRPr="004625BD" w14:paraId="772F6849" w14:textId="77777777" w:rsidTr="004625BD">
        <w:tc>
          <w:tcPr>
            <w:tcW w:w="3969" w:type="dxa"/>
          </w:tcPr>
          <w:p w14:paraId="55FDD3ED" w14:textId="765D215C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E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0ADC" w14:textId="3C191C59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4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8552A6" w14:textId="2A61634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7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C04AAD" w14:textId="752AE95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7 (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FD9450" w14:textId="0A47B30A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015</w:t>
            </w:r>
          </w:p>
        </w:tc>
      </w:tr>
      <w:tr w:rsidR="00716976" w:rsidRPr="004625BD" w14:paraId="4EBA1B0B" w14:textId="77777777" w:rsidTr="004625BD">
        <w:tc>
          <w:tcPr>
            <w:tcW w:w="3969" w:type="dxa"/>
          </w:tcPr>
          <w:p w14:paraId="47969BCA" w14:textId="6DD5CA85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Motor disturb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37BA2" w14:textId="7BAC2BB8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0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0ADB3A" w14:textId="17162EAD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9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893721" w14:textId="49096E00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1 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14DEF5" w14:textId="09CDD6F6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4625BD" w:rsidRPr="004625BD" w14:paraId="7F38CCC3" w14:textId="77777777" w:rsidTr="004625BD">
        <w:tc>
          <w:tcPr>
            <w:tcW w:w="3969" w:type="dxa"/>
          </w:tcPr>
          <w:p w14:paraId="71BDE83F" w14:textId="3DC73326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Delusio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83A323" w14:textId="38BC507E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7 (0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163F11" w14:textId="2B68C34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8 (0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7E68B6" w14:textId="6D19060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9 (1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83D96C" w14:textId="740A6A47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&lt;0.001</w:t>
            </w:r>
          </w:p>
        </w:tc>
      </w:tr>
      <w:tr w:rsidR="004625BD" w:rsidRPr="004625BD" w14:paraId="5E1BA8E2" w14:textId="77777777" w:rsidTr="004625BD">
        <w:tc>
          <w:tcPr>
            <w:tcW w:w="3969" w:type="dxa"/>
            <w:tcBorders>
              <w:bottom w:val="single" w:sz="4" w:space="0" w:color="auto"/>
            </w:tcBorders>
          </w:tcPr>
          <w:p w14:paraId="6EBB2CAC" w14:textId="1E0202C3" w:rsidR="00716976" w:rsidRPr="004625BD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2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Hallucin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DB281" w14:textId="4E9C174F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1 (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A5C79F" w14:textId="553712BB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4 (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1E7E08D" w14:textId="3CD67264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7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9E4722" w14:textId="09EF33BC" w:rsidR="00716976" w:rsidRPr="00F405FF" w:rsidRDefault="00716976" w:rsidP="007169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405FF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 0.005</w:t>
            </w:r>
            <w:bookmarkStart w:id="0" w:name="_GoBack"/>
            <w:bookmarkEnd w:id="0"/>
          </w:p>
        </w:tc>
      </w:tr>
    </w:tbl>
    <w:p w14:paraId="72AB31DF" w14:textId="77777777" w:rsidR="00C71378" w:rsidRPr="00946018" w:rsidRDefault="00C71378" w:rsidP="00C71378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946018">
        <w:rPr>
          <w:rFonts w:ascii="Times New Roman" w:hAnsi="Times New Roman" w:cs="Times New Roman"/>
          <w:sz w:val="20"/>
          <w:szCs w:val="18"/>
        </w:rPr>
        <w:t>IQR, interquartile range; MMSE, Mini-Mental State Examination; NPS, neuropsychiatric symptoms.</w:t>
      </w:r>
    </w:p>
    <w:p w14:paraId="2CA53A9D" w14:textId="77777777" w:rsidR="00C71378" w:rsidRPr="00946018" w:rsidRDefault="00C71378" w:rsidP="00C71378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946018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r w:rsidRPr="00946018">
        <w:rPr>
          <w:rFonts w:ascii="Times New Roman" w:hAnsi="Times New Roman" w:cs="Times New Roman"/>
          <w:sz w:val="20"/>
          <w:szCs w:val="18"/>
        </w:rPr>
        <w:t xml:space="preserve"> Test of difference between participants with and without longitudinal follow-up data: chi-square test for categorical variables, and Mann-Whitney U test for continuous variables.  Bold-faced p-values are ≤0.05.</w:t>
      </w:r>
    </w:p>
    <w:p w14:paraId="51E4B752" w14:textId="5577E3CF" w:rsidR="00D74576" w:rsidRPr="00C71378" w:rsidRDefault="00D74576" w:rsidP="00C71378"/>
    <w:sectPr w:rsidR="00D74576" w:rsidRPr="00C71378" w:rsidSect="00D74576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A0D53" w14:textId="77777777" w:rsidR="00E432A4" w:rsidRDefault="00E432A4" w:rsidP="004170EE">
      <w:pPr>
        <w:spacing w:after="0" w:line="240" w:lineRule="auto"/>
      </w:pPr>
      <w:r>
        <w:separator/>
      </w:r>
    </w:p>
  </w:endnote>
  <w:endnote w:type="continuationSeparator" w:id="0">
    <w:p w14:paraId="0008AD7B" w14:textId="77777777" w:rsidR="00E432A4" w:rsidRDefault="00E432A4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5D439" w14:textId="77777777" w:rsidR="00E432A4" w:rsidRDefault="00E432A4" w:rsidP="004170EE">
      <w:pPr>
        <w:spacing w:after="0" w:line="240" w:lineRule="auto"/>
      </w:pPr>
      <w:r>
        <w:separator/>
      </w:r>
    </w:p>
  </w:footnote>
  <w:footnote w:type="continuationSeparator" w:id="0">
    <w:p w14:paraId="1557BD0E" w14:textId="77777777" w:rsidR="00E432A4" w:rsidRDefault="00E432A4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E74"/>
    <w:rsid w:val="00006F99"/>
    <w:rsid w:val="00007067"/>
    <w:rsid w:val="000075A3"/>
    <w:rsid w:val="00007A74"/>
    <w:rsid w:val="00007C50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73E"/>
    <w:rsid w:val="000639D7"/>
    <w:rsid w:val="00064340"/>
    <w:rsid w:val="0006470A"/>
    <w:rsid w:val="00064A54"/>
    <w:rsid w:val="00064F94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6D91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535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2E3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6F"/>
    <w:rsid w:val="002B0DD4"/>
    <w:rsid w:val="002B11B8"/>
    <w:rsid w:val="002B13F3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30C1"/>
    <w:rsid w:val="002D41A8"/>
    <w:rsid w:val="002D438E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362"/>
    <w:rsid w:val="004115AE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0E6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5BD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585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9A1"/>
    <w:rsid w:val="004F07D6"/>
    <w:rsid w:val="004F0B3A"/>
    <w:rsid w:val="004F1126"/>
    <w:rsid w:val="004F11A0"/>
    <w:rsid w:val="004F1257"/>
    <w:rsid w:val="004F1333"/>
    <w:rsid w:val="004F1511"/>
    <w:rsid w:val="004F1867"/>
    <w:rsid w:val="004F1D3C"/>
    <w:rsid w:val="004F2364"/>
    <w:rsid w:val="004F23A3"/>
    <w:rsid w:val="004F2423"/>
    <w:rsid w:val="004F26A9"/>
    <w:rsid w:val="004F2CA9"/>
    <w:rsid w:val="004F3BCD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952"/>
    <w:rsid w:val="00502A00"/>
    <w:rsid w:val="0050319A"/>
    <w:rsid w:val="00503303"/>
    <w:rsid w:val="005039BF"/>
    <w:rsid w:val="00503CF4"/>
    <w:rsid w:val="00503D34"/>
    <w:rsid w:val="00503F51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14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63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B4F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4DD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18D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750B"/>
    <w:rsid w:val="00647C90"/>
    <w:rsid w:val="00647D38"/>
    <w:rsid w:val="00650023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976"/>
    <w:rsid w:val="00716A53"/>
    <w:rsid w:val="00716AB9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5FC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2D4F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C70"/>
    <w:rsid w:val="00A35D80"/>
    <w:rsid w:val="00A36764"/>
    <w:rsid w:val="00A36A06"/>
    <w:rsid w:val="00A36B2A"/>
    <w:rsid w:val="00A36F27"/>
    <w:rsid w:val="00A3724B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A13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1C63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5F47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4"/>
    <w:rsid w:val="00C37EFF"/>
    <w:rsid w:val="00C403D8"/>
    <w:rsid w:val="00C403F7"/>
    <w:rsid w:val="00C40715"/>
    <w:rsid w:val="00C40AD9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378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B3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02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888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2A4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721"/>
    <w:rsid w:val="00E64809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2105"/>
    <w:rsid w:val="00F02536"/>
    <w:rsid w:val="00F02AF9"/>
    <w:rsid w:val="00F02EFC"/>
    <w:rsid w:val="00F03000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5FF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2D3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A12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AE8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5FC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29C3D-9965-4C2D-92D1-FCCA4009D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7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75</cp:revision>
  <cp:lastPrinted>2018-10-16T04:08:00Z</cp:lastPrinted>
  <dcterms:created xsi:type="dcterms:W3CDTF">2019-01-09T09:18:00Z</dcterms:created>
  <dcterms:modified xsi:type="dcterms:W3CDTF">2020-01-21T03:41:00Z</dcterms:modified>
</cp:coreProperties>
</file>